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 pag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Introduction/</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aragraphs 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Introduction/</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aragraph 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s 1 and 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s 11 and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s 11 and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s 11 and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s 9, 11, and 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 11; Results/ paragraph 1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s 11 and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paragraphs 11 and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paragraph 11; Results/ paragraph 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paragraph 1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paragraphs 1-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paragraphs 1-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sted in online submi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21:18:00Z</dcterms:created>
  <dc:creator>Emma Stokes</dc:creator>
  <dc:description/>
  <cp:keywords/>
  <dc:language>en-US</dc:language>
  <cp:lastModifiedBy>Dan Evans</cp:lastModifiedBy>
  <dcterms:modified xsi:type="dcterms:W3CDTF">2014-04-23T00:11:00Z</dcterms:modified>
  <cp:revision>29</cp:revision>
  <dc:subject/>
  <dc:title/>
</cp:coreProperties>
</file>